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D50E52" w14:textId="0CBCC70A" w:rsidR="00750D82" w:rsidRPr="00F502F4" w:rsidRDefault="008F05FC" w:rsidP="00832C19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6644F" w:rsidRPr="00F502F4">
        <w:rPr>
          <w:rFonts w:ascii="Times New Roman" w:hAnsi="Times New Roman" w:cs="Times New Roman"/>
          <w:b/>
          <w:bCs/>
          <w:sz w:val="24"/>
          <w:szCs w:val="24"/>
        </w:rPr>
        <w:t>FIGURE LEGENDS</w:t>
      </w:r>
    </w:p>
    <w:p w14:paraId="7656CE30" w14:textId="77777777" w:rsidR="008F05FC" w:rsidRPr="008F05FC" w:rsidRDefault="008F05FC" w:rsidP="008F05FC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6644F" w:rsidRPr="00F502F4">
        <w:rPr>
          <w:rFonts w:ascii="Times New Roman" w:hAnsi="Times New Roman" w:cs="Times New Roman"/>
          <w:b/>
          <w:bCs/>
          <w:sz w:val="24"/>
          <w:szCs w:val="24"/>
        </w:rPr>
        <w:t xml:space="preserve">Figure 1: </w:t>
      </w:r>
      <w:r w:rsidRPr="008F05FC">
        <w:rPr>
          <w:rFonts w:ascii="Times New Roman" w:hAnsi="Times New Roman" w:cs="Times New Roman"/>
          <w:b/>
          <w:bCs/>
          <w:sz w:val="24"/>
          <w:szCs w:val="24"/>
        </w:rPr>
        <w:t>Receiver operating characteristic curves comparing the performance of the five scoring systems in the prediction of rebleeding</w:t>
      </w:r>
    </w:p>
    <w:p w14:paraId="6C985C47" w14:textId="77777777" w:rsidR="008F05FC" w:rsidRPr="008F05FC" w:rsidRDefault="008F05FC" w:rsidP="008F05FC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F05FC">
        <w:rPr>
          <w:rFonts w:ascii="Times New Roman" w:hAnsi="Times New Roman" w:cs="Times New Roman"/>
          <w:sz w:val="24"/>
          <w:szCs w:val="24"/>
        </w:rPr>
        <w:t xml:space="preserve">AUC, area under the receiver operating characteristic curve; CI, confidence interval; </w:t>
      </w:r>
      <w:proofErr w:type="spellStart"/>
      <w:r w:rsidRPr="008F05FC">
        <w:rPr>
          <w:rFonts w:ascii="Times New Roman" w:hAnsi="Times New Roman" w:cs="Times New Roman"/>
          <w:sz w:val="24"/>
          <w:szCs w:val="24"/>
        </w:rPr>
        <w:t>cRS</w:t>
      </w:r>
      <w:proofErr w:type="spellEnd"/>
      <w:r w:rsidRPr="008F05FC">
        <w:rPr>
          <w:rFonts w:ascii="Times New Roman" w:hAnsi="Times New Roman" w:cs="Times New Roman"/>
          <w:sz w:val="24"/>
          <w:szCs w:val="24"/>
        </w:rPr>
        <w:t xml:space="preserve">, clinical </w:t>
      </w:r>
      <w:proofErr w:type="spellStart"/>
      <w:r w:rsidRPr="008F05FC">
        <w:rPr>
          <w:rFonts w:ascii="Times New Roman" w:hAnsi="Times New Roman" w:cs="Times New Roman"/>
          <w:sz w:val="24"/>
          <w:szCs w:val="24"/>
        </w:rPr>
        <w:t>Rockall</w:t>
      </w:r>
      <w:proofErr w:type="spellEnd"/>
      <w:r w:rsidRPr="008F05FC">
        <w:rPr>
          <w:rFonts w:ascii="Times New Roman" w:hAnsi="Times New Roman" w:cs="Times New Roman"/>
          <w:sz w:val="24"/>
          <w:szCs w:val="24"/>
        </w:rPr>
        <w:t xml:space="preserve"> score; GBS, Glasgow-Blatchford score.</w:t>
      </w:r>
      <w:r w:rsidRPr="008F05F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6644F" w:rsidRPr="00F502F4">
        <w:rPr>
          <w:rFonts w:ascii="Times New Roman" w:hAnsi="Times New Roman" w:cs="Times New Roman"/>
          <w:b/>
          <w:bCs/>
          <w:sz w:val="24"/>
          <w:szCs w:val="24"/>
        </w:rPr>
        <w:t xml:space="preserve">Figure 2: </w:t>
      </w:r>
      <w:r w:rsidRPr="008F05FC">
        <w:rPr>
          <w:rFonts w:ascii="Times New Roman" w:hAnsi="Times New Roman" w:cs="Times New Roman"/>
          <w:b/>
          <w:bCs/>
          <w:sz w:val="24"/>
          <w:szCs w:val="24"/>
        </w:rPr>
        <w:t>Receiver operating characteristic curves comparing the performance of the CHAMPS score and NPBLADS score in the prediction of rebleeding</w:t>
      </w:r>
    </w:p>
    <w:p w14:paraId="650DC4D6" w14:textId="2C191039" w:rsidR="00704C5E" w:rsidRPr="008F05FC" w:rsidRDefault="008F05FC" w:rsidP="008F05F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F05FC">
        <w:rPr>
          <w:rFonts w:ascii="Times New Roman" w:hAnsi="Times New Roman" w:cs="Times New Roman"/>
          <w:sz w:val="24"/>
          <w:szCs w:val="24"/>
        </w:rPr>
        <w:t>AUC, area under the receiver operating characteristic curve; CI, confidence interval.</w:t>
      </w:r>
    </w:p>
    <w:sectPr w:rsidR="00704C5E" w:rsidRPr="008F05F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50913D" w14:textId="77777777" w:rsidR="00FF5F91" w:rsidRDefault="00FF5F91" w:rsidP="001661A7">
      <w:r>
        <w:separator/>
      </w:r>
    </w:p>
  </w:endnote>
  <w:endnote w:type="continuationSeparator" w:id="0">
    <w:p w14:paraId="625D6D0D" w14:textId="77777777" w:rsidR="00FF5F91" w:rsidRDefault="00FF5F91" w:rsidP="001661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5FC609" w14:textId="77777777" w:rsidR="00FF5F91" w:rsidRDefault="00FF5F91" w:rsidP="001661A7">
      <w:r>
        <w:separator/>
      </w:r>
    </w:p>
  </w:footnote>
  <w:footnote w:type="continuationSeparator" w:id="0">
    <w:p w14:paraId="4EDC5E04" w14:textId="77777777" w:rsidR="00FF5F91" w:rsidRDefault="00FF5F91" w:rsidP="001661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911860"/>
    <w:multiLevelType w:val="hybridMultilevel"/>
    <w:tmpl w:val="71F66ADE"/>
    <w:lvl w:ilvl="0" w:tplc="925C45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CF353FF"/>
    <w:multiLevelType w:val="hybridMultilevel"/>
    <w:tmpl w:val="5BE0F98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69B4"/>
    <w:rsid w:val="00004D70"/>
    <w:rsid w:val="00004DD5"/>
    <w:rsid w:val="0002431E"/>
    <w:rsid w:val="00024722"/>
    <w:rsid w:val="000264D3"/>
    <w:rsid w:val="000345E8"/>
    <w:rsid w:val="00042502"/>
    <w:rsid w:val="0004289C"/>
    <w:rsid w:val="00043375"/>
    <w:rsid w:val="0005773A"/>
    <w:rsid w:val="0006094E"/>
    <w:rsid w:val="0007628B"/>
    <w:rsid w:val="0008657A"/>
    <w:rsid w:val="00090B6A"/>
    <w:rsid w:val="000B0EA9"/>
    <w:rsid w:val="000B1A9E"/>
    <w:rsid w:val="000B724B"/>
    <w:rsid w:val="000C11BA"/>
    <w:rsid w:val="000C4A5F"/>
    <w:rsid w:val="000C4B15"/>
    <w:rsid w:val="000C5A67"/>
    <w:rsid w:val="000C7F94"/>
    <w:rsid w:val="000D7D11"/>
    <w:rsid w:val="000F7259"/>
    <w:rsid w:val="00102DE8"/>
    <w:rsid w:val="001033D8"/>
    <w:rsid w:val="001205F3"/>
    <w:rsid w:val="00124B88"/>
    <w:rsid w:val="00125E59"/>
    <w:rsid w:val="00132449"/>
    <w:rsid w:val="00132654"/>
    <w:rsid w:val="00147399"/>
    <w:rsid w:val="00157F10"/>
    <w:rsid w:val="00161053"/>
    <w:rsid w:val="0016506F"/>
    <w:rsid w:val="001661A7"/>
    <w:rsid w:val="001726BC"/>
    <w:rsid w:val="001761A6"/>
    <w:rsid w:val="00176534"/>
    <w:rsid w:val="001801F7"/>
    <w:rsid w:val="00183747"/>
    <w:rsid w:val="00186764"/>
    <w:rsid w:val="00186A2B"/>
    <w:rsid w:val="00190EB9"/>
    <w:rsid w:val="001B6A14"/>
    <w:rsid w:val="001B7A8A"/>
    <w:rsid w:val="001C18B4"/>
    <w:rsid w:val="001C5EB5"/>
    <w:rsid w:val="001E5BC4"/>
    <w:rsid w:val="001F7EAF"/>
    <w:rsid w:val="00202DA4"/>
    <w:rsid w:val="0020561A"/>
    <w:rsid w:val="00216A45"/>
    <w:rsid w:val="002219FC"/>
    <w:rsid w:val="00234AA1"/>
    <w:rsid w:val="00243840"/>
    <w:rsid w:val="00250D7A"/>
    <w:rsid w:val="00280CA3"/>
    <w:rsid w:val="0029014A"/>
    <w:rsid w:val="002B17D5"/>
    <w:rsid w:val="002B2BD6"/>
    <w:rsid w:val="002C3D00"/>
    <w:rsid w:val="002D7438"/>
    <w:rsid w:val="002F07F8"/>
    <w:rsid w:val="002F0E81"/>
    <w:rsid w:val="002F5061"/>
    <w:rsid w:val="00323863"/>
    <w:rsid w:val="003326D1"/>
    <w:rsid w:val="003469B4"/>
    <w:rsid w:val="003736F6"/>
    <w:rsid w:val="003750D1"/>
    <w:rsid w:val="00376A9A"/>
    <w:rsid w:val="00386D05"/>
    <w:rsid w:val="00392A68"/>
    <w:rsid w:val="003A0E13"/>
    <w:rsid w:val="003B0F8A"/>
    <w:rsid w:val="003B6A26"/>
    <w:rsid w:val="003C5F42"/>
    <w:rsid w:val="003C608A"/>
    <w:rsid w:val="003D730D"/>
    <w:rsid w:val="003D7CB8"/>
    <w:rsid w:val="003F771B"/>
    <w:rsid w:val="00400DF7"/>
    <w:rsid w:val="004050F8"/>
    <w:rsid w:val="004156BF"/>
    <w:rsid w:val="00416249"/>
    <w:rsid w:val="00417CE7"/>
    <w:rsid w:val="0042121B"/>
    <w:rsid w:val="0042154E"/>
    <w:rsid w:val="00421EEB"/>
    <w:rsid w:val="00430BC1"/>
    <w:rsid w:val="00431F31"/>
    <w:rsid w:val="0043487C"/>
    <w:rsid w:val="00441596"/>
    <w:rsid w:val="00455182"/>
    <w:rsid w:val="00464308"/>
    <w:rsid w:val="004672A1"/>
    <w:rsid w:val="00477743"/>
    <w:rsid w:val="0048542D"/>
    <w:rsid w:val="00491D62"/>
    <w:rsid w:val="00494931"/>
    <w:rsid w:val="004A340A"/>
    <w:rsid w:val="004B050D"/>
    <w:rsid w:val="004B291D"/>
    <w:rsid w:val="004C7EC3"/>
    <w:rsid w:val="004F65FD"/>
    <w:rsid w:val="005003BA"/>
    <w:rsid w:val="005022EE"/>
    <w:rsid w:val="00502B3F"/>
    <w:rsid w:val="005151FF"/>
    <w:rsid w:val="00516278"/>
    <w:rsid w:val="005237AB"/>
    <w:rsid w:val="005275F3"/>
    <w:rsid w:val="0053049E"/>
    <w:rsid w:val="00537F3A"/>
    <w:rsid w:val="005517DA"/>
    <w:rsid w:val="0056066B"/>
    <w:rsid w:val="0056644F"/>
    <w:rsid w:val="00573292"/>
    <w:rsid w:val="005817DD"/>
    <w:rsid w:val="00593C72"/>
    <w:rsid w:val="005A1ACF"/>
    <w:rsid w:val="005B1E2F"/>
    <w:rsid w:val="005C09D9"/>
    <w:rsid w:val="005C103D"/>
    <w:rsid w:val="005C5A31"/>
    <w:rsid w:val="005C61A0"/>
    <w:rsid w:val="005D15D5"/>
    <w:rsid w:val="005E6DA8"/>
    <w:rsid w:val="005F7336"/>
    <w:rsid w:val="005F771E"/>
    <w:rsid w:val="00606CEB"/>
    <w:rsid w:val="006128BD"/>
    <w:rsid w:val="00614DD3"/>
    <w:rsid w:val="00634DEE"/>
    <w:rsid w:val="00637EA1"/>
    <w:rsid w:val="00655480"/>
    <w:rsid w:val="00670D58"/>
    <w:rsid w:val="0067311D"/>
    <w:rsid w:val="00683000"/>
    <w:rsid w:val="006836EB"/>
    <w:rsid w:val="006876C3"/>
    <w:rsid w:val="006915B2"/>
    <w:rsid w:val="00692662"/>
    <w:rsid w:val="006944C9"/>
    <w:rsid w:val="006C049D"/>
    <w:rsid w:val="006C13F5"/>
    <w:rsid w:val="006C2651"/>
    <w:rsid w:val="006C598F"/>
    <w:rsid w:val="006E197C"/>
    <w:rsid w:val="006E2317"/>
    <w:rsid w:val="006E3079"/>
    <w:rsid w:val="006F3379"/>
    <w:rsid w:val="006F4CE7"/>
    <w:rsid w:val="00703FD1"/>
    <w:rsid w:val="00704C5E"/>
    <w:rsid w:val="00711B1D"/>
    <w:rsid w:val="00713FE0"/>
    <w:rsid w:val="0072384D"/>
    <w:rsid w:val="007423B6"/>
    <w:rsid w:val="00744668"/>
    <w:rsid w:val="00750D82"/>
    <w:rsid w:val="007553CE"/>
    <w:rsid w:val="00762164"/>
    <w:rsid w:val="00767A4D"/>
    <w:rsid w:val="00773CF7"/>
    <w:rsid w:val="007775D6"/>
    <w:rsid w:val="0079121F"/>
    <w:rsid w:val="00793976"/>
    <w:rsid w:val="007A1413"/>
    <w:rsid w:val="007A15CF"/>
    <w:rsid w:val="007A4AD4"/>
    <w:rsid w:val="007A5D47"/>
    <w:rsid w:val="007C01D0"/>
    <w:rsid w:val="007C1700"/>
    <w:rsid w:val="007C6449"/>
    <w:rsid w:val="007D4570"/>
    <w:rsid w:val="007D61DF"/>
    <w:rsid w:val="007E0140"/>
    <w:rsid w:val="007E26F2"/>
    <w:rsid w:val="007F20E6"/>
    <w:rsid w:val="007F35C4"/>
    <w:rsid w:val="008030B7"/>
    <w:rsid w:val="00803FE6"/>
    <w:rsid w:val="00832888"/>
    <w:rsid w:val="00832C19"/>
    <w:rsid w:val="00846D65"/>
    <w:rsid w:val="00862662"/>
    <w:rsid w:val="00871C3A"/>
    <w:rsid w:val="008820B9"/>
    <w:rsid w:val="00887919"/>
    <w:rsid w:val="008D0769"/>
    <w:rsid w:val="008D09DC"/>
    <w:rsid w:val="008D26BE"/>
    <w:rsid w:val="008D2BCA"/>
    <w:rsid w:val="008F05FC"/>
    <w:rsid w:val="008F693B"/>
    <w:rsid w:val="00903152"/>
    <w:rsid w:val="0090796C"/>
    <w:rsid w:val="00911193"/>
    <w:rsid w:val="009223C1"/>
    <w:rsid w:val="00926F06"/>
    <w:rsid w:val="00941A39"/>
    <w:rsid w:val="00945B37"/>
    <w:rsid w:val="00945CB6"/>
    <w:rsid w:val="009575BA"/>
    <w:rsid w:val="009655D7"/>
    <w:rsid w:val="0097150C"/>
    <w:rsid w:val="009752BE"/>
    <w:rsid w:val="00976E7A"/>
    <w:rsid w:val="00986006"/>
    <w:rsid w:val="00997663"/>
    <w:rsid w:val="009A143E"/>
    <w:rsid w:val="009B2395"/>
    <w:rsid w:val="009B2B17"/>
    <w:rsid w:val="009B52E7"/>
    <w:rsid w:val="009B6C1C"/>
    <w:rsid w:val="009B7AE0"/>
    <w:rsid w:val="009C2154"/>
    <w:rsid w:val="009C7ED5"/>
    <w:rsid w:val="009D1BE8"/>
    <w:rsid w:val="009D5A12"/>
    <w:rsid w:val="009E0652"/>
    <w:rsid w:val="009E0F55"/>
    <w:rsid w:val="009F3445"/>
    <w:rsid w:val="009F4ACF"/>
    <w:rsid w:val="009F7EA2"/>
    <w:rsid w:val="00A06F07"/>
    <w:rsid w:val="00A31329"/>
    <w:rsid w:val="00A4241D"/>
    <w:rsid w:val="00A4606A"/>
    <w:rsid w:val="00A656A7"/>
    <w:rsid w:val="00A70A59"/>
    <w:rsid w:val="00A729B9"/>
    <w:rsid w:val="00A803ED"/>
    <w:rsid w:val="00A83ADA"/>
    <w:rsid w:val="00A859BC"/>
    <w:rsid w:val="00A92F49"/>
    <w:rsid w:val="00A9541E"/>
    <w:rsid w:val="00AA25AA"/>
    <w:rsid w:val="00AB218B"/>
    <w:rsid w:val="00AC0050"/>
    <w:rsid w:val="00AC4400"/>
    <w:rsid w:val="00AD718B"/>
    <w:rsid w:val="00AD793D"/>
    <w:rsid w:val="00AE709C"/>
    <w:rsid w:val="00AF55AC"/>
    <w:rsid w:val="00B01368"/>
    <w:rsid w:val="00B14D6B"/>
    <w:rsid w:val="00B1639B"/>
    <w:rsid w:val="00B22051"/>
    <w:rsid w:val="00B2385E"/>
    <w:rsid w:val="00B23FF5"/>
    <w:rsid w:val="00B250FE"/>
    <w:rsid w:val="00B27A53"/>
    <w:rsid w:val="00B45487"/>
    <w:rsid w:val="00B50E51"/>
    <w:rsid w:val="00B554B7"/>
    <w:rsid w:val="00B61328"/>
    <w:rsid w:val="00B6473C"/>
    <w:rsid w:val="00B66E25"/>
    <w:rsid w:val="00B674F6"/>
    <w:rsid w:val="00B77A2A"/>
    <w:rsid w:val="00B90BB4"/>
    <w:rsid w:val="00B95D20"/>
    <w:rsid w:val="00BA01E4"/>
    <w:rsid w:val="00BA0B14"/>
    <w:rsid w:val="00BB1D7B"/>
    <w:rsid w:val="00BB351C"/>
    <w:rsid w:val="00BC231A"/>
    <w:rsid w:val="00BC49C3"/>
    <w:rsid w:val="00BC4CA5"/>
    <w:rsid w:val="00BC6730"/>
    <w:rsid w:val="00BF3137"/>
    <w:rsid w:val="00BF5D6B"/>
    <w:rsid w:val="00C02634"/>
    <w:rsid w:val="00C0446A"/>
    <w:rsid w:val="00C057E7"/>
    <w:rsid w:val="00C1237F"/>
    <w:rsid w:val="00C360D6"/>
    <w:rsid w:val="00C4173C"/>
    <w:rsid w:val="00C43EC9"/>
    <w:rsid w:val="00C50BC5"/>
    <w:rsid w:val="00C534B1"/>
    <w:rsid w:val="00C67749"/>
    <w:rsid w:val="00C703F4"/>
    <w:rsid w:val="00C724DC"/>
    <w:rsid w:val="00C806ED"/>
    <w:rsid w:val="00C852EA"/>
    <w:rsid w:val="00C877C2"/>
    <w:rsid w:val="00C901BA"/>
    <w:rsid w:val="00C94DD4"/>
    <w:rsid w:val="00C96B54"/>
    <w:rsid w:val="00CA27D0"/>
    <w:rsid w:val="00CA446C"/>
    <w:rsid w:val="00CB6C28"/>
    <w:rsid w:val="00CC3725"/>
    <w:rsid w:val="00CC592B"/>
    <w:rsid w:val="00CE7FC2"/>
    <w:rsid w:val="00D010F2"/>
    <w:rsid w:val="00D02BE7"/>
    <w:rsid w:val="00D02F5A"/>
    <w:rsid w:val="00D074B0"/>
    <w:rsid w:val="00D11426"/>
    <w:rsid w:val="00D15B0F"/>
    <w:rsid w:val="00D26588"/>
    <w:rsid w:val="00D26B5E"/>
    <w:rsid w:val="00D27A55"/>
    <w:rsid w:val="00D44D15"/>
    <w:rsid w:val="00D506DC"/>
    <w:rsid w:val="00D54431"/>
    <w:rsid w:val="00D54F4F"/>
    <w:rsid w:val="00D6114F"/>
    <w:rsid w:val="00D65F1E"/>
    <w:rsid w:val="00D70954"/>
    <w:rsid w:val="00D83D36"/>
    <w:rsid w:val="00D87B17"/>
    <w:rsid w:val="00D963D0"/>
    <w:rsid w:val="00DA30AD"/>
    <w:rsid w:val="00DA42DA"/>
    <w:rsid w:val="00DB6F1D"/>
    <w:rsid w:val="00DC17D3"/>
    <w:rsid w:val="00DC383F"/>
    <w:rsid w:val="00DC7853"/>
    <w:rsid w:val="00DD4820"/>
    <w:rsid w:val="00DF1648"/>
    <w:rsid w:val="00E04413"/>
    <w:rsid w:val="00E04B9D"/>
    <w:rsid w:val="00E1115E"/>
    <w:rsid w:val="00E17877"/>
    <w:rsid w:val="00E47FB4"/>
    <w:rsid w:val="00E54EC8"/>
    <w:rsid w:val="00E63941"/>
    <w:rsid w:val="00E80C30"/>
    <w:rsid w:val="00E86D42"/>
    <w:rsid w:val="00E8795A"/>
    <w:rsid w:val="00E90435"/>
    <w:rsid w:val="00E962EA"/>
    <w:rsid w:val="00E967E6"/>
    <w:rsid w:val="00EA68C8"/>
    <w:rsid w:val="00EB3141"/>
    <w:rsid w:val="00EB402C"/>
    <w:rsid w:val="00EB4E5D"/>
    <w:rsid w:val="00EB67C0"/>
    <w:rsid w:val="00EB7117"/>
    <w:rsid w:val="00ED04D9"/>
    <w:rsid w:val="00ED4D3A"/>
    <w:rsid w:val="00ED63B4"/>
    <w:rsid w:val="00EE223C"/>
    <w:rsid w:val="00EE6860"/>
    <w:rsid w:val="00EE71D7"/>
    <w:rsid w:val="00EF23AA"/>
    <w:rsid w:val="00EF55C4"/>
    <w:rsid w:val="00F23D20"/>
    <w:rsid w:val="00F30FA8"/>
    <w:rsid w:val="00F36B11"/>
    <w:rsid w:val="00F37F8A"/>
    <w:rsid w:val="00F502F4"/>
    <w:rsid w:val="00F557AD"/>
    <w:rsid w:val="00F8264C"/>
    <w:rsid w:val="00F91596"/>
    <w:rsid w:val="00F95872"/>
    <w:rsid w:val="00FA5BD8"/>
    <w:rsid w:val="00FB0797"/>
    <w:rsid w:val="00FB4EC8"/>
    <w:rsid w:val="00FB4F67"/>
    <w:rsid w:val="00FC3A77"/>
    <w:rsid w:val="00FC441A"/>
    <w:rsid w:val="00FD34E3"/>
    <w:rsid w:val="00FF5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378B23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4C5E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61A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661A7"/>
  </w:style>
  <w:style w:type="paragraph" w:styleId="a5">
    <w:name w:val="footer"/>
    <w:basedOn w:val="a"/>
    <w:link w:val="a6"/>
    <w:uiPriority w:val="99"/>
    <w:unhideWhenUsed/>
    <w:rsid w:val="001661A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661A7"/>
  </w:style>
  <w:style w:type="paragraph" w:styleId="a7">
    <w:name w:val="List Paragraph"/>
    <w:basedOn w:val="a"/>
    <w:uiPriority w:val="34"/>
    <w:qFormat/>
    <w:rsid w:val="00A31329"/>
    <w:pPr>
      <w:ind w:leftChars="400" w:left="840"/>
    </w:pPr>
  </w:style>
  <w:style w:type="paragraph" w:styleId="a8">
    <w:name w:val="Revision"/>
    <w:hidden/>
    <w:uiPriority w:val="99"/>
    <w:semiHidden/>
    <w:rsid w:val="001761A6"/>
  </w:style>
  <w:style w:type="paragraph" w:styleId="a9">
    <w:name w:val="Balloon Text"/>
    <w:basedOn w:val="a"/>
    <w:link w:val="aa"/>
    <w:uiPriority w:val="99"/>
    <w:semiHidden/>
    <w:unhideWhenUsed/>
    <w:rsid w:val="001761A6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761A6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Hyperlink"/>
    <w:basedOn w:val="a0"/>
    <w:uiPriority w:val="99"/>
    <w:unhideWhenUsed/>
    <w:rsid w:val="003736F6"/>
    <w:rPr>
      <w:color w:val="0563C1" w:themeColor="hyperlink"/>
      <w:u w:val="single"/>
    </w:rPr>
  </w:style>
  <w:style w:type="paragraph" w:customStyle="1" w:styleId="yiv806113928msonormal">
    <w:name w:val="yiv806113928msonormal"/>
    <w:basedOn w:val="a"/>
    <w:rsid w:val="003736F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c">
    <w:name w:val="Unresolved Mention"/>
    <w:basedOn w:val="a0"/>
    <w:uiPriority w:val="99"/>
    <w:semiHidden/>
    <w:unhideWhenUsed/>
    <w:rsid w:val="000C7F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123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9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41AC05-5911-43B0-8662-9794EFE5C7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14T21:06:00Z</dcterms:created>
  <dcterms:modified xsi:type="dcterms:W3CDTF">2022-03-14T21:06:00Z</dcterms:modified>
</cp:coreProperties>
</file>